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Experimental Procedur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ctin bundling assa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uscle G-actin (Sigma) 3 µM per reaction was polymerized for 1 hour in polymerization buffer containing 100 mM KCl and 2 mM Mg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room temperature. The purified proteins (5 µM), precentrifuged to remove aggregates were added in a total volume of 100 µl of buffer (10 mM Tris-HCl, pH 7.5,1 mM Ca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2.5 mM β-mercaptoethanol, 0.5 M KCl, 10 mM Mg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0.2 mM ATP) and incubated for 2 hours at room temperature. The samples were then centrifuged at 10,000 × g for 20min to sediment bundled F-actin. </w:t>
      </w:r>
      <w:r>
        <w:rPr>
          <w:rFonts w:cs="Times New Roman" w:ascii="Times New Roman" w:hAnsi="Times New Roman"/>
          <w:sz w:val="24"/>
          <w:szCs w:val="24"/>
        </w:rPr>
        <w:t>The pellet and supernatant were subjected to SDS-PAGE, followed by Coomassie brilliant blue (CBB) staining. In addition to WT (CaBP3), EhCaBP1 and alpha-actinin were also used as positive controls while BSA was used as a negative control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  <w:t>Erythrophagocytosis assay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iCs/>
          <w:sz w:val="28"/>
          <w:szCs w:val="28"/>
        </w:rPr>
      </w:pPr>
      <w:r>
        <w:rPr>
          <w:rFonts w:cs="Arial" w:ascii="Arial" w:hAnsi="Arial"/>
          <w:b/>
          <w:i/>
          <w:iCs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ythrophagocytosis assay was carried out as previously described [21]. Briefly, RBCs 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>)  were first washed with PBS and  incomplete TYI-33 medium and then incubated with (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) amoebae for indicated time points at 37°C in 0.5 ml of culture medium. Amoebae and RBCs were pelleted down and non-engulfed RBCs were lysed with cold distilled water and centrifuged at 1000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>for 2 min. This step was repeated twice, followed by re-suspension in 1 ml formic acid to burst amoebae containing engulfed RBC. The absorbance was measured by a spectrophotometer at 400 nm using formic acid as blank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Ruthenium red staining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i/>
          <w:i/>
          <w:sz w:val="28"/>
          <w:szCs w:val="28"/>
        </w:rPr>
      </w:pPr>
      <w:r>
        <w:rPr>
          <w:rFonts w:cs="Arial" w:ascii="Arial" w:hAnsi="Arial"/>
          <w:b/>
          <w:i/>
          <w:sz w:val="28"/>
          <w:szCs w:val="28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Arial Unicode MS" w:cs="Times New Roman" w:ascii="Times New Roman" w:hAnsi="Times New Roman"/>
          <w:sz w:val="24"/>
          <w:szCs w:val="24"/>
        </w:rPr>
        <w:t>Ruthenium red staining was done as described by Charuk et al., 1990 [57]. Briefly, different amounts of purified recombinant proteins were first blotted (in duplicates) on to a PVDF membrane (Millipore). The membrane was washed thrice for 20min  with a washing buffer (10mM Imidazole HCl, 60mM KCl and 5mM MgCl</w:t>
      </w:r>
      <w:r>
        <w:rPr>
          <w:rFonts w:eastAsia="Arial Unicode MS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Arial Unicode MS" w:cs="Times New Roman" w:ascii="Times New Roman" w:hAnsi="Times New Roman"/>
          <w:sz w:val="24"/>
          <w:szCs w:val="24"/>
        </w:rPr>
        <w:t>,pH 6.8) and then incubated in the same buffer containing 25 μg/ml ruthenium red (Sigma-aldrich, U.S.A) overnight. The membrane was subsequently rinsed for 2 min in distilled chelex treated water and then stored in distilled water. In this assay, EhCaBP1 and BSA were used as positive and negative controls respectively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Arial Unicode MS" w:cs="Times New Roman"/>
          <w:sz w:val="24"/>
          <w:szCs w:val="24"/>
        </w:rPr>
      </w:pPr>
      <w:r>
        <w:rPr>
          <w:rFonts w:eastAsia="Arial Unicode MS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09:09:00Z</dcterms:created>
  <dc:creator>abc</dc:creator>
  <dc:description/>
  <cp:keywords/>
  <dc:language>en-US</dc:language>
  <cp:lastModifiedBy>abc</cp:lastModifiedBy>
  <dcterms:modified xsi:type="dcterms:W3CDTF">2012-11-25T18:39:00Z</dcterms:modified>
  <cp:revision>5</cp:revision>
  <dc:subject/>
  <dc:title/>
</cp:coreProperties>
</file>